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t xml:space="preserve">Supplementary file table S2. Characterization of </w:t>
      </w:r>
      <w:r>
        <w:rPr>
          <w:rFonts w:cs="Times New Roman" w:ascii="Times New Roman" w:hAnsi="Times New Roman"/>
          <w:b/>
          <w:bCs/>
          <w:i/>
          <w:iCs/>
          <w:sz w:val="15"/>
          <w:szCs w:val="15"/>
        </w:rPr>
        <w:t>P. chinese</w:t>
      </w:r>
      <w:r>
        <w:rPr>
          <w:rFonts w:cs="Times New Roman" w:ascii="Times New Roman" w:hAnsi="Times New Roman"/>
          <w:b/>
          <w:bCs/>
          <w:sz w:val="15"/>
          <w:szCs w:val="15"/>
        </w:rPr>
        <w:t>.</w:t>
      </w:r>
    </w:p>
    <w:tbl>
      <w:tblPr>
        <w:tblW w:w="13817" w:type="dxa"/>
        <w:jc w:val="left"/>
        <w:tblInd w:w="1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267"/>
        <w:gridCol w:w="1067"/>
        <w:gridCol w:w="1083"/>
        <w:gridCol w:w="967"/>
        <w:gridCol w:w="3850"/>
        <w:gridCol w:w="1016"/>
      </w:tblGrid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de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ormul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RT (min)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rror (ppm)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gal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.014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47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591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thyl gal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3.02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06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9.01,124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873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-O-galloyl-4,6-(R)-HHDP-β-D-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3.07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28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3.04,300.99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636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trictin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3.07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54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3.04,300.99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098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thyl gal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7.04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.04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67.06,246.02,183.02,168.00,124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537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llag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99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.70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362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thyl brevifolincarboxy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9.04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93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3.00,245.00,217.00,18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2.820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revifolin-carboxy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1.01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36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7.02,219.02,191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221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thyl brevifolincarboxy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5.02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79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1.06,273.00,245.00,217.01,18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930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revifol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7.02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18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9.03,191.03,167.03,123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868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,9′-O-Diferuloyl-(-)secoisolariciresinol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13.25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83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37.20,519.20,383.14,193.05,175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50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′,4′,6′-trihydroxyacetophenone 4′-O-β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9.087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09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59.18,392.08,365.06,191.03,167.03,123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2290</w:t>
            </w:r>
          </w:p>
        </w:tc>
      </w:tr>
      <w:tr>
        <w:trPr>
          <w:trHeight w:val="9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′,4′,6′-trihydroxyacetophenone 4′-O-[4,6-(R)-HHDP]-β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1.09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0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99,167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01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′,4′,6′-trihydroxyacetophenone 4′-O-[4,6-(S)-HHDP]-β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1.09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.40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99,167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201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anil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7.035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75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2.01,108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592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picatech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9.07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02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2.06,325.04,179.03,151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36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atech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9.07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88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2.06,325.04,179.03,151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60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erruginol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5.22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3.27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1.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0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β-1,4,6-tri-O-galloyl-D-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5.08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60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5.06,295.04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0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-)-epicatechin-3-O-gal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41.08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21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04.07,477.05,289.07,245.08,169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760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nthorumin 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03.155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.73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41.10,323.09,308.06,299.09,201.05,139.04,124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198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nthorumin 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03.155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.43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66.15,341.10,323.09,308.06,299.09,201.05,139.04,124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596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nthorumin 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07.09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39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9.07,273.00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257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nthorumnin 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51.08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18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9.07,471.07,351.04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23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nthorumnin C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9.09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20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65.05,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85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nthorumnin 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47.08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.96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8.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7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ebu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5.03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22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9.04,205.05,193.01,163.04,151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408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3,5-trihydroxybenzene 1-O-[4,6-(S)-HHDP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89.08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73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99,123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160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E)-phenylpropene-3-methoxyphenyl-[6′′-O-galloy]-4-O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7.14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.77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3.05,169.01,163.07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9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-O-sinapoyl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3.07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39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48.10,421.09,205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866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erulic acid 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5.10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19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5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2.932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7-O-[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19.12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.10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99,257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37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7-O-[3′′-O-galloyl-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71.13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90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69.12,435.05,300.99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078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7-O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7.11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.97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80.11,463.12,255.06,151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8838</w:t>
            </w:r>
          </w:p>
        </w:tc>
      </w:tr>
      <w:tr>
        <w:trPr>
          <w:trHeight w:val="33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lpinetin-7-O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1.13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.83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4.13,477.14,269.08,165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90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aringen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1.06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39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9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ir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5.06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.11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1.00,10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528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7-O-[3′′-O-galloyl]-β-D-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69.13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.69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3.05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13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7-O-[2′′-O-galloyl-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71.13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.93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69.12,435.05,300.99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380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strob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9.08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.67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193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strobin chalcon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9.07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6.57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5.06,167.03,165.01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1.360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onningianin 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21.14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.31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3.04,300.99,257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2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′,4′,6′-trihydroydihychalcone-4′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9.13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.32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82.13,455.11,257.08,213.09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609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′,6′-dihydroydihychalcone-4′-O-[3′′-O-galloy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71.144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34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4.13,313.05,257.08.169.01.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647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′,6′-dihydroxydihydrochalcone-4′-O-[2′′-O-galloyl-4′′,6′′-hexahydroxydiphenoyl]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73.15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.87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69.12,435.05,300.99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79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honningianin 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73.15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4.77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71.14,435.05,300.99,257.08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351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′-hydroxy-2′-methoxy-dihydrochalcone-4′-O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3.1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0.40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6.14,271.09,169.01,152.01,124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5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-deoxy-phloriz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9.13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.35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39.27,482.12,455.11,257.08,213.09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3231</w:t>
            </w:r>
          </w:p>
        </w:tc>
      </w:tr>
      <w:tr>
        <w:trPr>
          <w:trHeight w:val="9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kaempferol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5.03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.62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9.05,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060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quercitr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47.09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.87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95.19,510.08,483.06,300.02,255.03,151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1982</w:t>
            </w:r>
          </w:p>
        </w:tc>
      </w:tr>
      <w:tr>
        <w:trPr>
          <w:trHeight w:val="9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quercetin-3-O-α-L-arabi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3.07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.48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6.07,300.02,255.03,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.535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kaempferol-3-O-α-L-rhamn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1.09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.34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4.09,467.07,284.03,151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4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1.03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.10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942</w:t>
            </w:r>
          </w:p>
        </w:tc>
      </w:tr>
      <w:tr>
        <w:trPr>
          <w:trHeight w:val="392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isoqueritr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63.08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50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02,255.03,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800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ut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09.145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18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02,255.03,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492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6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quercetin-3-O-β-D-xyl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3.07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95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96.07,300.02,151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462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kaempferol-3-O-arabi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7.08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.83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80.07,284.03,151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201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quercetin-3-O-β-D-glucopyranosyl-(1→2)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25.13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67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0.02,255.03,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432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pigen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9.04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.38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1.00,117.03,10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0.743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luteol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5.04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.23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1.00,133.03,10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350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*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ngifer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1.07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32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5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4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,4,5-trihydroxy-6-(2-hydroxyethoxy)oxane-2-carboxy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7.06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02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ricrozarin 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9.05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22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2300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0.06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7.05,165.03,13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529</w:t>
            </w:r>
          </w:p>
        </w:tc>
      </w:tr>
      <w:tr>
        <w:trPr>
          <w:trHeight w:val="33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-galactaro-1,5-lactone(1-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.01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.03,113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81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ereflorin 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9.05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54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,3,4-trihydroxyphenyl)-(3,4,5-trihydroxyphenyl)methanon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.03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.01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761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-Glucaro-1,4-lacton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.01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3.01,113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19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uccin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7.01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09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-galactaro-1,5-lactone(1-)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.01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3.01,111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64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-galactaro-1,5-lactone(1-)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.01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.03,111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64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eta-Glucogall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1.06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2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-acyl-3-O-beta-D-galactosyl-sn-glycerol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.10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5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eta-Glucogallin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1.06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5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96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assiguatemal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4.10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6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6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1648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4.10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3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09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hyllanemblinin 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9.09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7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8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hyllanemblinin 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9.09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9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8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,5-Dihydroxyphenyl 1-O-(6-O-galloyl-beta-D-glucopyranoside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9.08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2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25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6-Digalloyl-beta-D-glucopyran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3.07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5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.05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6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3,5-trihydroxybenzene 1-O-[4,6-(S)-HHDP]-β-D-glucoside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9.08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9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60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6-Digalloyl-beta-D-glucopyranose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3.07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8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.05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58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6-Digalloyl-beta-D-glucopyranose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3.07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7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.05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2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llagic acid di-hex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5.10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4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3.04,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95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7.09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0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5.01,247.02,191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57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pigallocatechin gal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7.07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5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3.03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97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rit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5.10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5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3.04,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40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9884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6.10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4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69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7.09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3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0,247.02,191.02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64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172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7.07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4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5.01,257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65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mla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1.08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5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7.07,293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0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5.07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3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2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72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seudolaroside B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9.08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8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2.08,365.06,275.01,167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34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-)-Epigallocatech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5.06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0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1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8.245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thyl neochebulan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3.10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3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6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16226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9.18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8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2.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26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2,6-Trigalloyl-beta-D-glucopyranose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5.08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9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5.06,313.05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52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-O-Sinapoyl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5.11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0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6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atechin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89.07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51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2.06,325.04,179.03,151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281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1.08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4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0,247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1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CHEMBL127958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3.05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7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2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6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-O-(3-Hydroxybutyryl)pancratistat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0.10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2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1.04,211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14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8392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1.09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4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1.02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62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,2,6-Trigalloyl-beta-D-glucopyranose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5.08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3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5.06,313.05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24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nt-Epicatechin-(4alpha-&gt;8)-ent-epicatechin 3'-gal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9.14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9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34" w:leader="none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9.07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26" w:leader="none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87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trictinin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3.07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8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3.05,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93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nt-Epicatechin-(4alpha-&gt;8)-ent-epicatechin 3-gallate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9.14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61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2.13,765.12,289.07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kynaComin 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.03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0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.01,217.01,17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9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trictinin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3.073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6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.01,217.01,17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6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10835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2.12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4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.05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99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20062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7.12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7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0.12,217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00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13381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5.07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8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0,247.02,191.02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92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6916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1.15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2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4.15,917.13,407.07,289.06,287.05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30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ethylol Tann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5.09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6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8.09,637.10,300.99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70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,4,5-Trihydroxy-6-({4-Hydroxy-2-Oxo-2H-Furo[2,3-H]Chromen-8-Yl}Oxy)Oxane-2-Carboxy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3.04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2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0,247.02,191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163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ri-O-galloyl-shikim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9.07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8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7.06,315.01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58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atechin-3-O-gal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1.08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8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9.07,169.01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69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-{[3-({6-[(Acetyloxy)Methyl]-3,4,5-Trihydroxyoxan-2-Yl}Oxy)-5-Hydroxy-4-Oxo-2-(3,4,5-Trihydroxyphenyl)-4H-Chromen-7-Yl]Oxy}-3,4,5-Trihydroxyoxane-2-Carboxy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7.12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8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5.09,637.10,300.02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8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5.197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20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8.19,611.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85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olydin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1.11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5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4.10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54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-)-Epiafzelechin 3-gall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5.08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6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8.08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64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,5-Digalloylepicatech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3.092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42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9.07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52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CHEMBL1722093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.09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9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1.09,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6" w:leader="none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0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,5-Digalloylepicatech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3.09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1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7.07,285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72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+)-Pinoresinol 4-O-(6''-O-galloyl)-beta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1.19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6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4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4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.09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77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1.09,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1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47.08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.57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5.05,273.00,247.02,167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523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29.07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.97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92.07,435.05,298.98,273.00,247.02,167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88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61.10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.00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24.09,697.07,273.00,247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1.7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  <w:lang w:bidi="ar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5.12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.24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03.09,435.05,273.00,247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429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quercetin 3-O-glucuron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7.066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82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2.00,257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98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kaempferol 3-rhamnoside-7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3.15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10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1.03,284.03,14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56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rilobat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5.12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2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8.12,273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7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trilobatin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5.12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47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7,167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8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romadendr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7.05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9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.00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70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akuran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7.12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92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5.07,165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04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5-O-[3′′-O-galloyl]-β-D-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9.12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90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2.12,313.05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19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alcone-7-O-β-D-glucopyran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7.11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47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3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7-O-[2′′-O-galloyl]-β-D-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9.12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94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3.05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8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strobin 5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1.13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47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4.13,477.14,269.08,165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31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alcone-7-O-[3′′-O-galloyl]-β-D-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9.13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02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0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37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alcone-7-O-[2′′-O-galloyl]-β-D-glucos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9.12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26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0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9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',5,7-Trimethoxyflavon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1.09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89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4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15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-(2,6-Dihydroxy-4-methoxyphenyl)-3-phenyl-1-propanon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1.09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.07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.00,139.04,125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82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5.12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33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3.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48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7.136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62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55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84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alcone-7-O-[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9.12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415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55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02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halcone-5-O-[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1.14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09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55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06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5.15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47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57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38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pinocembrin-5-O-[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3.13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04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69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46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lpinetin-7-O-[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3.13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33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69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46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5.155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20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71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29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1.13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09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55.06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73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lpinetin-7-O-[3′′-O-galloyl-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5.15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00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3.14,300.99,269.08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00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7.17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32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5.05,30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92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om-1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7.166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438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5.15,300.99,271.09,169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24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lpinetin-7-O-[2′′-O-galloyl-4′′,6′′-(S)-hexahydroxydiphenoyl]-β-D-glucosid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5.15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79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99,269.08,169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'-β-D-glucopyranosyloxyjasmonic acid-is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7.16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37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0.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628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'-β-D-glucopyranosyloxyjasmon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7.16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1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0.16,225.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78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0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gingerol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3.17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38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9.15,221.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10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gingerglycolipid A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5.35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187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8.35,711.33,397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40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9S,10S)-9,10-dihydroxyoctadecanoat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5.25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76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.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279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3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UNPD21723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7.27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93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5.18,277.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97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4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etulin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5.35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29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9.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66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5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lpha-Linolen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.21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57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.16,211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481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6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-hydroxyl-28-O-[α-L-rhamnopyranosyl-(1→2)-β-D-glucopyranoside]-ursol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7.47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78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.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9573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linole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9.23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33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74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oyacerebroside I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2.53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441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5.53,748.51,532.47,473.2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515</w:t>
            </w:r>
          </w:p>
        </w:tc>
      </w:tr>
      <w:tr>
        <w:trPr>
          <w:trHeight w:val="33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</w:t>
            </w: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5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vaccenic aci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1.24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.136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.21,255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0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"*"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the comparative chemical composition of licorice compound library, "#" was the presumed chemical composi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泽南 杜</cp:lastModifiedBy>
  <dcterms:modified xsi:type="dcterms:W3CDTF">2022-03-24T00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AA580BDD2E4A1F8D28CB7858586241</vt:lpwstr>
  </property>
  <property fmtid="{D5CDD505-2E9C-101B-9397-08002B2CF9AE}" pid="3" name="KSOProductBuildVer">
    <vt:lpwstr>2052-11.1.0.10938</vt:lpwstr>
  </property>
</Properties>
</file>